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ADFE3C" w14:textId="1EF7E70D" w:rsidR="00182622" w:rsidRPr="00182622" w:rsidRDefault="00182622">
      <w:pPr>
        <w:rPr>
          <w:b/>
          <w:lang w:val="en-US"/>
        </w:rPr>
      </w:pPr>
      <w:r>
        <w:rPr>
          <w:b/>
          <w:lang w:val="en-US"/>
        </w:rPr>
        <w:t>Table S</w:t>
      </w:r>
      <w:r w:rsidR="00C13F25">
        <w:rPr>
          <w:b/>
          <w:lang w:val="en-US"/>
        </w:rPr>
        <w:t>1</w:t>
      </w:r>
    </w:p>
    <w:tbl>
      <w:tblPr>
        <w:tblW w:w="77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9"/>
        <w:gridCol w:w="919"/>
        <w:gridCol w:w="1634"/>
        <w:gridCol w:w="586"/>
        <w:gridCol w:w="584"/>
        <w:gridCol w:w="606"/>
        <w:gridCol w:w="605"/>
        <w:gridCol w:w="738"/>
        <w:gridCol w:w="709"/>
        <w:gridCol w:w="498"/>
      </w:tblGrid>
      <w:tr w:rsidR="00D2591C" w:rsidRPr="00D23F4B" w14:paraId="640A3F56" w14:textId="77777777" w:rsidTr="00B8101E">
        <w:trPr>
          <w:trHeight w:val="720"/>
        </w:trPr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89500" w14:textId="77777777" w:rsidR="00D2591C" w:rsidRPr="009C1ABA" w:rsidRDefault="00D2591C" w:rsidP="00B81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Nam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E8FC0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Locus Tag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9D9B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CAZY domains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C1D8F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Early Filter Paper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C1D0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Late Filter Paper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E30F2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Early Pectin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8408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Late Pectin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6139B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Pred. Loc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EFE8C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Local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34A6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T9SS</w:t>
            </w:r>
          </w:p>
        </w:tc>
      </w:tr>
      <w:tr w:rsidR="00D2591C" w:rsidRPr="00D23F4B" w14:paraId="65B51864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B1F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H1 (</w:t>
            </w:r>
            <w:r w:rsidRPr="00D23F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β</w:t>
            </w: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-glucosidase)</w:t>
            </w:r>
          </w:p>
        </w:tc>
      </w:tr>
      <w:tr w:rsidR="00D2591C" w:rsidRPr="00D23F4B" w14:paraId="180FE567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9A4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bgl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845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381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AEDE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5B4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F69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7DA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737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97D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C7E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17B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1E555A7A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5CD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H3 (</w:t>
            </w:r>
            <w:r w:rsidRPr="00D23F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β</w:t>
            </w: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-glucosidase)</w:t>
            </w:r>
          </w:p>
        </w:tc>
      </w:tr>
      <w:tr w:rsidR="00D2591C" w:rsidRPr="00D23F4B" w14:paraId="4B87598F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B5A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nag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0F35" w14:textId="77777777" w:rsidR="00D2591C" w:rsidRPr="00D23F4B" w:rsidRDefault="00D2591C" w:rsidP="00B81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01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0C9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14:paraId="60D4E5E0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4.7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9BF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1C0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916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503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323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02F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3A0013DC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9EE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nagZ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3F6F" w14:textId="77777777" w:rsidR="00D2591C" w:rsidRPr="00D23F4B" w:rsidRDefault="00D2591C" w:rsidP="00B81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47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5E6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6413E139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4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69B423F1" w14:textId="77777777" w:rsidR="00D2591C" w:rsidRPr="00B8101E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B8101E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03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C56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7C4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49D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F1C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309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3922DA57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BF6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bglX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B70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226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B654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18E81175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8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19F27ABE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8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83B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8D2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1EC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, </w:t>
            </w: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7A4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DD2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7BB5FB50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05D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bglX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A2F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227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9842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237E8CA7" w14:textId="77777777" w:rsidR="00D2591C" w:rsidRPr="00B8101E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B8101E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3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48E6B204" w14:textId="77777777" w:rsidR="00D2591C" w:rsidRPr="00B8101E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B8101E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7.2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55482B01" w14:textId="77777777" w:rsidR="00D2591C" w:rsidRPr="00B8101E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B8101E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4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4CA6A040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6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9DC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, </w:t>
            </w: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BB2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5A7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0F25341B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30D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bglX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567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357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7BD9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554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1FB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D14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645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FF4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BCD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0AE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01B94D3E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A58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bglX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355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378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50EE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14:paraId="4059DA1C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4.6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395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92C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CF0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5D2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DB2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C77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536D51A5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06A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H5 (endoglucanase)</w:t>
            </w:r>
          </w:p>
        </w:tc>
      </w:tr>
      <w:tr w:rsidR="00D2591C" w:rsidRPr="00D23F4B" w14:paraId="48BAC88F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060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ce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014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110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3C64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5_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05E96DB4" w14:textId="77777777" w:rsidR="00D2591C" w:rsidRPr="00B8101E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B8101E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67224DCF" w14:textId="77777777" w:rsidR="00D2591C" w:rsidRPr="00B8101E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B8101E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6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2A0FE51C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6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3ED534C5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5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3BF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2B4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4E5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D2591C" w:rsidRPr="00D23F4B" w14:paraId="6B6FAACF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E51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ce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DC8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172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5CE1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78C0ED8C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5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0AD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11BAEB65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4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4AE53CE2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5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96F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A56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225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36C3F569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AD2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ce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796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184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741E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59A75B88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9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046F67D9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8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917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BE2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A6E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, </w:t>
            </w: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93E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315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61A884F7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863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ce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303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210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47D3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5_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6C64E11A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6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83C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415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443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4F1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004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EAE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022F2CB0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DFA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ce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076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214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EA5F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bottom"/>
            <w:hideMark/>
          </w:tcPr>
          <w:p w14:paraId="3E5149A6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bottom"/>
            <w:hideMark/>
          </w:tcPr>
          <w:p w14:paraId="4F832E23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4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C8E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58F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8AA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950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63D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D2591C" w:rsidRPr="00D23F4B" w14:paraId="261E8ABB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1FE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H8 (</w:t>
            </w:r>
            <w:r w:rsidRPr="00B8101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endoglucanase)</w:t>
            </w:r>
          </w:p>
        </w:tc>
      </w:tr>
      <w:tr w:rsidR="00D2591C" w:rsidRPr="00D23F4B" w14:paraId="64378AA0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000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BD9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107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09BE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619A9FBF" w14:textId="77777777" w:rsidR="00D2591C" w:rsidRPr="00B8101E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B8101E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9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03EF5BA0" w14:textId="77777777" w:rsidR="00D2591C" w:rsidRPr="00B8101E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B8101E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8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109AB88F" w14:textId="77777777" w:rsidR="00D2591C" w:rsidRPr="00B8101E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B8101E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3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1AA6F89A" w14:textId="77777777" w:rsidR="00D2591C" w:rsidRPr="00B8101E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B8101E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FDB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4FA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D07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D2591C" w:rsidRPr="00D23F4B" w14:paraId="290A3825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0AF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B23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124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ED83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GH8, CE4, </w:t>
            </w: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BM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7168BA32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8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0DA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537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60E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B29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626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01A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D2591C" w:rsidRPr="00D23F4B" w14:paraId="03DC4C1C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A54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6E3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285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2F56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157CED20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6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986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6E9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D2F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84B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032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D2F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D2591C" w:rsidRPr="00D23F4B" w14:paraId="55ACEF73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788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DEC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344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D6F8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57CD3B1B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4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4E3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011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FE9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A17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BA5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2A9F" w14:textId="29A555FE" w:rsidR="00D2591C" w:rsidRPr="00D23F4B" w:rsidRDefault="0057007E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D2591C" w:rsidRPr="00D23F4B" w14:paraId="23A11FFA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F8E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8B0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344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3993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32B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124A58C4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6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0DF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013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98A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29E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0CFD" w14:textId="773C3565" w:rsidR="00D2591C" w:rsidRPr="00D23F4B" w:rsidRDefault="0057007E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  <w:bookmarkStart w:id="0" w:name="_GoBack"/>
            <w:bookmarkEnd w:id="0"/>
          </w:p>
        </w:tc>
      </w:tr>
      <w:tr w:rsidR="00D2591C" w:rsidRPr="00D23F4B" w14:paraId="15B13132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7A0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784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372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5CAF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GH8, </w:t>
            </w: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BM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768800A0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8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025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CC7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1EE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18D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DDE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DE4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D2591C" w:rsidRPr="00D23F4B" w14:paraId="5CDEFF47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181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H9 (endoglucanase)</w:t>
            </w:r>
          </w:p>
        </w:tc>
      </w:tr>
      <w:tr w:rsidR="00D2591C" w:rsidRPr="00D23F4B" w14:paraId="74AB32BE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327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ce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D9B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77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E380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FF0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5AC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56B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7CD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9C6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9E3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8CE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4201BDF0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8A4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ce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84F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96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0899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5AAA3BFE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4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619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509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AB4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083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8AC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1D1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D2591C" w:rsidRPr="00D23F4B" w14:paraId="3D709C1E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72D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ce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3CA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128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CD1D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180C0246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9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1FBFFBFE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3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2332FA78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4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941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805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3E3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, </w:t>
            </w: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647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0DDF1A00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0CE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ce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EA3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133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7E45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49D02165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1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509DEB38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0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AE6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080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CCA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142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09F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D2591C" w:rsidRPr="00D23F4B" w14:paraId="6C4E3CCD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355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ce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EF9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133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FBC7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00FEB1F9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7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578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5.9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A71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01C7FD5F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2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E65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DC9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6C2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D2591C" w:rsidRPr="00D23F4B" w14:paraId="34FB7602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666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ce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66D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165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E35C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78C0D2F4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6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1869C112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7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8EB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6DF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E5F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CA6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, </w:t>
            </w: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, </w:t>
            </w: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FE6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D2591C" w:rsidRPr="00D23F4B" w14:paraId="42BC01F9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F43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ce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5C8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223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3038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4E3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F9A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B1A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A8B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0B1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4BB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87D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5E28166C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7BA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H10 (xylanase)</w:t>
            </w:r>
          </w:p>
        </w:tc>
      </w:tr>
      <w:tr w:rsidR="00D2591C" w:rsidRPr="00D23F4B" w14:paraId="6DD98696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10E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C4A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123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1517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GH10, CE6, </w:t>
            </w: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BM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14:paraId="5B1F4188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4.6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EF9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923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E73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6C1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AE4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F62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D2591C" w:rsidRPr="00D23F4B" w14:paraId="403281ED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1BA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DCE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204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9D18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GH10, </w:t>
            </w: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BM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3257FDB0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1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141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975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B3B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B97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B3C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71B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D2591C" w:rsidRPr="00D23F4B" w14:paraId="299C4DA7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320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xyn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CA4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210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1CA6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7A0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49C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BB4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227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948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F25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C20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D2591C" w:rsidRPr="00D23F4B" w14:paraId="171F2B28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C19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H11 (xylanase)</w:t>
            </w:r>
          </w:p>
        </w:tc>
      </w:tr>
      <w:tr w:rsidR="00D2591C" w:rsidRPr="00D23F4B" w14:paraId="7201FC63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5AE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FA5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237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E3B0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1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465ABB7B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8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2BE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556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F60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71C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26E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419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D2591C" w:rsidRPr="00D23F4B" w14:paraId="14949D1D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625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H13 (amylase)</w:t>
            </w:r>
          </w:p>
        </w:tc>
      </w:tr>
      <w:tr w:rsidR="00D2591C" w:rsidRPr="00D23F4B" w14:paraId="5DA41CC5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134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amy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C8B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95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DBFB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1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C82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116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6DB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E26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F92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63C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808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</w:tr>
      <w:tr w:rsidR="00D2591C" w:rsidRPr="00D23F4B" w14:paraId="1508ADF7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A31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lgB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3D9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134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07F2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13_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4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07B9F473" w14:textId="77777777" w:rsidR="00D2591C" w:rsidRPr="00B8101E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B8101E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4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03E3A2FE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9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4EF09B20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3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04F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5.4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AE7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596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A64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1B1F1E49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8AB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amy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3C5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240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9B57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1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0AE395D6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7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57F7F31B" w14:textId="77777777" w:rsidR="00D2591C" w:rsidRPr="00B8101E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B8101E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0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2DC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CC0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5D9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7DE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2AC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1CB6BE52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86C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treC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32D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260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05FC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13_2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14:paraId="5097ACDC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4.6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641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9CF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D56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74D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F3D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08A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60F893AF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069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H15 (glucoamylase)</w:t>
            </w:r>
          </w:p>
        </w:tc>
      </w:tr>
      <w:tr w:rsidR="00D2591C" w:rsidRPr="00D23F4B" w14:paraId="4AFFB192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847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34D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39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C597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1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6AD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A0A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269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B14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71C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910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8A6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B8101E" w14:paraId="54E59F46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0195" w14:textId="77777777" w:rsidR="00D2591C" w:rsidRPr="00314C06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314C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GH16 (</w:t>
            </w:r>
            <w:r w:rsidRPr="00D23F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β</w:t>
            </w:r>
            <w:r w:rsidRPr="00314C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-1,3/1,4-glucanase, </w:t>
            </w:r>
            <w:proofErr w:type="spellStart"/>
            <w:r w:rsidRPr="00314C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licheninase</w:t>
            </w:r>
            <w:proofErr w:type="spellEnd"/>
            <w:r w:rsidRPr="00314C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, </w:t>
            </w:r>
            <w:proofErr w:type="spellStart"/>
            <w:r w:rsidRPr="00314C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xyloglucanase</w:t>
            </w:r>
            <w:proofErr w:type="spellEnd"/>
            <w:r w:rsidRPr="00314C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</w:tr>
      <w:tr w:rsidR="00D2591C" w:rsidRPr="00D23F4B" w14:paraId="2A6F267C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1AB9" w14:textId="77777777" w:rsidR="00D2591C" w:rsidRPr="00314C06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D9F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98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B996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1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882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906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441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FDB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4E0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935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710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41FAA1E6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302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bglC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F81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280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6A0B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1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819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544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991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D02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641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FD8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0EB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76317349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C93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CH23 (peptidoglycan lytic transglycosylase)</w:t>
            </w:r>
          </w:p>
        </w:tc>
      </w:tr>
      <w:tr w:rsidR="00D2591C" w:rsidRPr="00D23F4B" w14:paraId="403286E4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A0B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mlt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8D9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02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E65B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2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5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2BF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758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8AF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23A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B14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FB6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C65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2242EC0D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B4C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mlt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982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15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6A93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2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D65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5B9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A2D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F1C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AA8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BB5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572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2245CA60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7EB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3EE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279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FE65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2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3BB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07E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8E0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27A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7F8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BD7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E43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19168E19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7C8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mlt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DF2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303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3A76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2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5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70B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E2D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1B1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F1A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A67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, </w:t>
            </w: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A9B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433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2DB57A90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102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H26 (</w:t>
            </w:r>
            <w:r w:rsidRPr="00D23F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β</w:t>
            </w: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-1,4-mannanase)</w:t>
            </w:r>
          </w:p>
        </w:tc>
      </w:tr>
      <w:tr w:rsidR="00D2591C" w:rsidRPr="00D23F4B" w14:paraId="7CADDA82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9F1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C2D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35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7CCB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2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3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14:paraId="48D54AF1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4.8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DDD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3B5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77F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168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A81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121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D2591C" w:rsidRPr="00D23F4B" w14:paraId="2AA43D78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A03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H30 (xylanase</w:t>
            </w: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 xml:space="preserve">,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x</w:t>
            </w:r>
            <w:r w:rsidRPr="00B32E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ylosidase</w:t>
            </w: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D2591C" w:rsidRPr="00D23F4B" w14:paraId="72AE2723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015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D4F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204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566D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30_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038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E99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875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2EA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A82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064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ECB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D2591C" w:rsidRPr="00D23F4B" w14:paraId="5A78661E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5C0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H31 (</w:t>
            </w:r>
            <w:r w:rsidRPr="00D23F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α</w:t>
            </w: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 xml:space="preserve">-glucosidase, </w:t>
            </w:r>
            <w:r w:rsidRPr="00D23F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α</w:t>
            </w: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-xylosidase)</w:t>
            </w:r>
          </w:p>
        </w:tc>
      </w:tr>
      <w:tr w:rsidR="00D2591C" w:rsidRPr="00D23F4B" w14:paraId="3CF0C0C4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6F5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malZ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C37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80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551B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3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733BEC9B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2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14:paraId="5CF0F96F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4.8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EC5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B23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6FD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B48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203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15068825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FBA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H43 (</w:t>
            </w:r>
            <w:r w:rsidRPr="00D23F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β</w:t>
            </w: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 xml:space="preserve">-xylosidase, </w:t>
            </w:r>
            <w:r w:rsidRPr="00D23F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α</w:t>
            </w: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-</w:t>
            </w:r>
            <w:r>
              <w:rPr>
                <w:rFonts w:ascii="Calibri" w:eastAsia="Times New Roman" w:hAnsi="Calibri" w:cs="Calibri"/>
                <w:b/>
                <w:bCs/>
                <w:smallCaps/>
                <w:color w:val="000000"/>
                <w:sz w:val="18"/>
                <w:szCs w:val="18"/>
                <w:lang w:eastAsia="sv-SE"/>
              </w:rPr>
              <w:t>l</w:t>
            </w: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-arabinofuranosidase)</w:t>
            </w:r>
          </w:p>
        </w:tc>
      </w:tr>
      <w:tr w:rsidR="00D2591C" w:rsidRPr="00D23F4B" w14:paraId="2BAA459D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AFC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87C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204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5E97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4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, </w:t>
            </w: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E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0E3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46F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516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27A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EFF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354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5DD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D2591C" w:rsidRPr="00D23F4B" w14:paraId="47773FEB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695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BEC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204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A2E3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4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BDD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7E8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161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756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0D7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5D8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B83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D2591C" w:rsidRPr="00D23F4B" w14:paraId="44FB0FE0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F2B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H57 (amylase)</w:t>
            </w:r>
          </w:p>
        </w:tc>
      </w:tr>
      <w:tr w:rsidR="00D2591C" w:rsidRPr="00D23F4B" w14:paraId="1B9AFAD4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E37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EC9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80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7956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5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2F0B78DF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0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BE6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5D6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F66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A98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C2D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66D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328B279C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528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H73 (peptidoglycan hydrolase)</w:t>
            </w:r>
          </w:p>
        </w:tc>
      </w:tr>
      <w:tr w:rsidR="00D2591C" w:rsidRPr="00D23F4B" w14:paraId="30111159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521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flgJ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A5C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147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8D60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7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6AA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FF1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728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FA1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DAF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101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1EB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5931FA9E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460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H74 (xyloglucanase)</w:t>
            </w:r>
          </w:p>
        </w:tc>
      </w:tr>
      <w:tr w:rsidR="00D2591C" w:rsidRPr="00D23F4B" w14:paraId="3663E719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603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9EC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115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C1EA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7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A48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5BB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FCF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F4E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672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972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14A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D2591C" w:rsidRPr="00D23F4B" w14:paraId="32EE66FF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710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H77 (4-</w:t>
            </w:r>
            <w:r w:rsidRPr="00D23F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α</w:t>
            </w: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-glucanotransferase)</w:t>
            </w:r>
          </w:p>
        </w:tc>
      </w:tr>
      <w:tr w:rsidR="00D2591C" w:rsidRPr="00D23F4B" w14:paraId="27540710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20B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malQ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3C1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229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4F56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7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32368A11" w14:textId="77777777" w:rsidR="00D2591C" w:rsidRPr="00B8101E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B8101E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0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715B835E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5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9B2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A6C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971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CD1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9C8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5245E758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B09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H133 (glycogen debranching enzyme)</w:t>
            </w:r>
          </w:p>
        </w:tc>
      </w:tr>
      <w:tr w:rsidR="00D2591C" w:rsidRPr="00D23F4B" w14:paraId="69743FE7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030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A24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381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D2DA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13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1C9C422C" w14:textId="77777777" w:rsidR="00D2591C" w:rsidRPr="00B8101E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B8101E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2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31A34CCE" w14:textId="77777777" w:rsidR="00D2591C" w:rsidRPr="00B8101E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B8101E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1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60C644DD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4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314CBDCF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4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7AC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F03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881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B8101E" w14:paraId="2BEAFBD3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7C8D" w14:textId="344736E2" w:rsidR="00D2591C" w:rsidRPr="00D23F4B" w:rsidRDefault="00B8101E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  <w:t>CE1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  <w:t>acetyl-</w:t>
            </w:r>
            <w:r w:rsidR="00D2591C"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  <w:t>xylan</w:t>
            </w:r>
            <w:proofErr w:type="spellEnd"/>
            <w:r w:rsidR="00D2591C"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  <w:t xml:space="preserve"> </w:t>
            </w:r>
            <w:proofErr w:type="spellStart"/>
            <w:r w:rsidR="00D2591C"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  <w:t>esterase</w:t>
            </w:r>
            <w:proofErr w:type="spellEnd"/>
            <w:r w:rsidR="00D2591C"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  <w:t xml:space="preserve">, </w:t>
            </w:r>
            <w:proofErr w:type="spellStart"/>
            <w:r w:rsidR="00D2591C"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  <w:t>feruloyl</w:t>
            </w:r>
            <w:proofErr w:type="spellEnd"/>
            <w:r w:rsidR="00D2591C"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  <w:t xml:space="preserve"> </w:t>
            </w:r>
            <w:proofErr w:type="spellStart"/>
            <w:r w:rsidR="00D2591C"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  <w:t>esterase</w:t>
            </w:r>
            <w:proofErr w:type="spellEnd"/>
            <w:r w:rsidR="00D2591C"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  <w:t>)</w:t>
            </w:r>
          </w:p>
        </w:tc>
      </w:tr>
      <w:tr w:rsidR="00D2591C" w:rsidRPr="00D23F4B" w14:paraId="7129CBB2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95E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DCD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204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1E09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E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314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74E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319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0A8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B2D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BB0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CC5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D2591C" w:rsidRPr="00D23F4B" w14:paraId="1ECC6426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698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D95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240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F51A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E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F08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066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0FB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636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44C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27A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91C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5EE1707F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CC0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CE2 (acetyl-xylan esterase)</w:t>
            </w:r>
          </w:p>
        </w:tc>
      </w:tr>
      <w:tr w:rsidR="00D2591C" w:rsidRPr="00D23F4B" w14:paraId="47301CCB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971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atC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6CB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72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3DCB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E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B34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46E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771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742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3BB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, </w:t>
            </w: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8CE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5C1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7F66BC8F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740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34E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333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C200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E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FA3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275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E4C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C4F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132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, </w:t>
            </w: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631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369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B8101E" w14:paraId="3791F996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BB8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  <w:t>CE4 (</w:t>
            </w:r>
            <w:proofErr w:type="spellStart"/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  <w:t>acetyl-xylan</w:t>
            </w:r>
            <w:proofErr w:type="spellEnd"/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  <w:t xml:space="preserve"> </w:t>
            </w:r>
            <w:proofErr w:type="spellStart"/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  <w:t>esterase</w:t>
            </w:r>
            <w:proofErr w:type="spellEnd"/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  <w:t xml:space="preserve">, </w:t>
            </w:r>
            <w:proofErr w:type="spellStart"/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  <w:t>chitin</w:t>
            </w:r>
            <w:proofErr w:type="spellEnd"/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  <w:t xml:space="preserve"> </w:t>
            </w:r>
            <w:proofErr w:type="spellStart"/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  <w:t>deacetylase</w:t>
            </w:r>
            <w:proofErr w:type="spellEnd"/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  <w:t>)</w:t>
            </w:r>
          </w:p>
        </w:tc>
      </w:tr>
      <w:tr w:rsidR="00D2591C" w:rsidRPr="00D23F4B" w14:paraId="5F97D571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D26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A"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63E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60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96E7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E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5AA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15A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B49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6B9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EB0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587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D78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6294EBFE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3ED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BD4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124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6964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E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, </w:t>
            </w: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43BFE5E7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8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AD0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C4C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DAF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F2F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171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8E4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D2591C" w:rsidRPr="00D23F4B" w14:paraId="4B0C46EE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63F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yhe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C0E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211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1728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E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79C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D87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815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736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F24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934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320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02A3967D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F32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E43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217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0312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E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915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5B9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B24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837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3EE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FEA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258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281AC647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FDF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yxkH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F4A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333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5882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E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1A9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D59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BC1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03E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E7C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608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434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D2591C" w:rsidRPr="00D23F4B" w14:paraId="68021375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5B7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CE6 (acetyl-xylan esterase)</w:t>
            </w:r>
          </w:p>
        </w:tc>
      </w:tr>
      <w:tr w:rsidR="00D2591C" w:rsidRPr="00D23F4B" w14:paraId="65E0FA88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50B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39F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123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9A44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E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, </w:t>
            </w: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14:paraId="2BAF1E31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4.6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09B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184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40F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8C1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1CF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AB3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D2591C" w:rsidRPr="00D23F4B" w14:paraId="784166F6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162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0C2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204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AAF5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4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E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14F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DF5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A20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0B2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003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C2B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37E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D2591C" w:rsidRPr="00B8101E" w14:paraId="2E6D8BF7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DC5D" w14:textId="1D6BFE95" w:rsidR="00D2591C" w:rsidRPr="00314C06" w:rsidRDefault="00B8101E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CE11 (UDP-3-O</w:t>
            </w:r>
            <w:r w:rsidR="00D2591C" w:rsidRPr="00314C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-acyl N-acetylglucosamine deacetylase)</w:t>
            </w:r>
          </w:p>
        </w:tc>
      </w:tr>
      <w:tr w:rsidR="00D2591C" w:rsidRPr="00D23F4B" w14:paraId="4FD775C1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54B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lpxC fabZ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59E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103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3BF7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E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30B47D43" w14:textId="77777777" w:rsidR="00D2591C" w:rsidRPr="00B8101E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B8101E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2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17364F21" w14:textId="77777777" w:rsidR="00D2591C" w:rsidRPr="00B8101E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B8101E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19866C06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DD2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D2C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B2D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FC2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38BD7519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442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CE14 (N-acetyl-1-</w:t>
            </w:r>
            <w:r>
              <w:rPr>
                <w:rFonts w:ascii="Calibri" w:eastAsia="Times New Roman" w:hAnsi="Calibri" w:cs="Calibri"/>
                <w:b/>
                <w:bCs/>
                <w:smallCaps/>
                <w:color w:val="000000"/>
                <w:sz w:val="18"/>
                <w:szCs w:val="18"/>
                <w:lang w:eastAsia="sv-SE"/>
              </w:rPr>
              <w:t>d</w:t>
            </w: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-myo-inosityl-2-amino-2-deoxy-α-</w:t>
            </w:r>
            <w:r>
              <w:rPr>
                <w:rFonts w:ascii="Calibri" w:eastAsia="Times New Roman" w:hAnsi="Calibri" w:cs="Calibri"/>
                <w:b/>
                <w:bCs/>
                <w:smallCaps/>
                <w:color w:val="000000"/>
                <w:sz w:val="18"/>
                <w:szCs w:val="18"/>
                <w:lang w:eastAsia="sv-SE"/>
              </w:rPr>
              <w:t>d</w:t>
            </w: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-glucopyranoside deacetylase)</w:t>
            </w:r>
          </w:p>
        </w:tc>
      </w:tr>
      <w:tr w:rsidR="00D2591C" w:rsidRPr="00D23F4B" w14:paraId="14AB5585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187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A6D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177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8473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E1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14:paraId="5D92295B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4.9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705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4D4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0D5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4C3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23B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EFE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72D064CB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8D96" w14:textId="723A7673" w:rsidR="00D2591C" w:rsidRPr="00D23F4B" w:rsidRDefault="00B8101E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CE15 (glucu</w:t>
            </w:r>
            <w:r w:rsidR="00D2591C"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r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o</w:t>
            </w:r>
            <w:r w:rsidR="00D2591C"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yl esterase)</w:t>
            </w:r>
          </w:p>
        </w:tc>
      </w:tr>
      <w:tr w:rsidR="00D2591C" w:rsidRPr="00D23F4B" w14:paraId="276E50A7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AD8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7ED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123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6C87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E1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7EF42B5A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5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248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A98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93B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321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693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BE1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D2591C" w:rsidRPr="00B8101E" w14:paraId="2BBBB4D3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E2A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CBM4 (</w:t>
            </w:r>
            <w:proofErr w:type="spellStart"/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xylan</w:t>
            </w:r>
            <w:proofErr w:type="spellEnd"/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, </w:t>
            </w: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β</w:t>
            </w: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-1,3-glucan, </w:t>
            </w: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β</w:t>
            </w: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-1,3/1,4-glucan, </w:t>
            </w: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β</w:t>
            </w: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-1,6-glucan and amorphous cellulose)</w:t>
            </w:r>
          </w:p>
        </w:tc>
      </w:tr>
      <w:tr w:rsidR="00D2591C" w:rsidRPr="00D23F4B" w14:paraId="230FA528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D72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88A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123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9539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E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, </w:t>
            </w: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14:paraId="2387BBAB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4.6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485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0F4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A59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303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040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187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D2591C" w:rsidRPr="00D23F4B" w14:paraId="384379C6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BDF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xyn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26D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210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6EC1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C3A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0E2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6C4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AAE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C0C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701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7F2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ES</w:t>
            </w:r>
          </w:p>
        </w:tc>
      </w:tr>
      <w:tr w:rsidR="00D2591C" w:rsidRPr="00D23F4B" w14:paraId="078E3385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830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DB0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204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FE28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4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FFC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571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091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A67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582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CFF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850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454444E7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291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CBM6 (xylan)</w:t>
            </w:r>
          </w:p>
        </w:tc>
      </w:tr>
      <w:tr w:rsidR="00D2591C" w:rsidRPr="00D23F4B" w14:paraId="25B48208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1AF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A01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105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A7AB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BM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5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78F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A36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649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CB9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538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E6B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F7E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61894D04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455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CBM35 (xylan)</w:t>
            </w:r>
          </w:p>
        </w:tc>
      </w:tr>
      <w:tr w:rsidR="00D2591C" w:rsidRPr="00D23F4B" w14:paraId="24637BC0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7C1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5FA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35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294F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2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3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14:paraId="28896E8C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4.8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A7C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82F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195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0A9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C5E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465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6E53F935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44E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CBM50 (p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p</w:t>
            </w: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tidoglycan)</w:t>
            </w:r>
          </w:p>
        </w:tc>
      </w:tr>
      <w:tr w:rsidR="00D2591C" w:rsidRPr="00D23F4B" w14:paraId="624E027D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608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mlt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526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02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5B25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2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5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E40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50E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C95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D7C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520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5F2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7D7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7C937277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617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9C7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177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D898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BM5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E92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309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D58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2B0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91F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BC9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FE5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27B9CD6E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47E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286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284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40BA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BM5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4EF097AE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7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7EF7D203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4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BB3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3B9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D6B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2A4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C7C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451368A7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B32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mlt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AFD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299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2A32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BM5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2BEAD2C9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4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2FE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845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D14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269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8FF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4B5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7AE5E5FA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A7E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mlt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55E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303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D85D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H2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CBM5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948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73E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561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1BB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B6A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, </w:t>
            </w: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3FC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686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0A8B235E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937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CBM62 (galactose)</w:t>
            </w:r>
          </w:p>
        </w:tc>
      </w:tr>
      <w:tr w:rsidR="00D2591C" w:rsidRPr="00D23F4B" w14:paraId="66D05836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716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C60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239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1B2B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BM6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259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E96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7B2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388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FB2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701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FE4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45AFFE41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0F1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PL1 (pectin lyase)</w:t>
            </w:r>
          </w:p>
        </w:tc>
      </w:tr>
      <w:tr w:rsidR="00D2591C" w:rsidRPr="00D23F4B" w14:paraId="336F089C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DFD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78A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116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B4D7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L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356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921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F04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3DB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98D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E6D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A5B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2ABE6FFB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20F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PL11 (rhamnogalacturonan lyas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</w:tr>
      <w:tr w:rsidR="00D2591C" w:rsidRPr="00D23F4B" w14:paraId="10457993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AD0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ABE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115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B85E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L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9F6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D38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138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C78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BF4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852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B66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74FBAB69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A72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PL14 (alginate lyase)</w:t>
            </w:r>
          </w:p>
        </w:tc>
      </w:tr>
      <w:tr w:rsidR="00D2591C" w:rsidRPr="00D23F4B" w14:paraId="4B3AD0F5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C63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1B8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214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DB58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L14_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FCF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8D5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201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ECB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510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33C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9ED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079BC9FE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36F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T2 (</w:t>
            </w:r>
            <w:r w:rsidRPr="00D23F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β</w:t>
            </w: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-glycans)</w:t>
            </w:r>
          </w:p>
        </w:tc>
      </w:tr>
      <w:tr w:rsidR="00D2591C" w:rsidRPr="00D23F4B" w14:paraId="2E40A640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D43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0BA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12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D34F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5B05F651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9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0EC774AB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8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14D38589" w14:textId="77777777" w:rsidR="00D2591C" w:rsidRPr="00B8101E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B8101E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11B6A234" w14:textId="77777777" w:rsidR="00D2591C" w:rsidRPr="00B8101E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B8101E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1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58A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5F4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FC3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6555ACBD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A2E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lgtF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D7A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60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20A0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2E4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7AD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8AC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099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FEC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C48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8CA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50769E47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CDF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478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85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62AB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2B7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03B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A0B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C9F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3D7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8FD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F8F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580F0909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EA5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43E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85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71B3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700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0B2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2F8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70F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A2D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46F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F77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2987B383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8DB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769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85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4A75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AE8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02D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744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ABE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63C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BA1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DF8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42F477ED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69B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F25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86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1AB5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54D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6CB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3DB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720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E9C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625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BF7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12F8A94D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A4A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6CB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86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F584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14:paraId="3C4997EC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4.8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0F3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08E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0C4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374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0BD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126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43EDC61B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A51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82E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88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B7A5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36F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A58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F35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5AA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75E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021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923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47F0605E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E54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DA9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88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67C8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14:paraId="0793AD7F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4.7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96E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38B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F7C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80F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E25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F07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43972F0C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C1E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86E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89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7E03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14:paraId="1891CD2A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4.7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91A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CC3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79A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D86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C8D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4BA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4B1AA8E8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BB4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ycdQ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279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91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531D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774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94A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2EA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726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6F5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B80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3F4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6F01D2D2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B5A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CA2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104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A7D9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8C2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8C6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9D5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D13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320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361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303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777AD513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B38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476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119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F6D8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396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D7F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1DB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8AA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8B3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D4C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FD2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5C6DAC02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295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lgt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0C8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157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8537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14:paraId="16D5B29A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4.9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794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E05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C53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B7F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B19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B72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0F5C03B9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BC3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7A1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179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5B45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D5C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166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12F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410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E66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073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7DE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40350773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81A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05B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179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6F93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108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829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538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D02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BED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00F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F84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5EB76E7A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951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F2F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210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09BC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8F7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72D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6FB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7FE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163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DB1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505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414FC5A1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19B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ycdQ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0BD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217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179C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50C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F1A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BFC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17E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ADE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EDC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BEF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3348E399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838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ycdQ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F4A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218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4F13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FF2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5BE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738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D36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474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E94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2B5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34CDDFBC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334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45A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250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CE61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A3A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061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0C2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FFD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C6B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74B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567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69C0AC5E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F43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597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253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F28D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58B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215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338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F19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44B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99E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99F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14B76540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7F1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yfdH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999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268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299A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E33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CA5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5F5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8B5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5B8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0CF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F47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3922B617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05B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wca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2F0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277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8875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213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8BA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5AC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91F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109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274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BDA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6871F8EA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64F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9AE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299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BE3C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706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3BB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B1D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7C5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08E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E80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F5D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3839ADED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065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2A6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300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46F3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454A6B3D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6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5300E517" w14:textId="77777777" w:rsidR="00D2591C" w:rsidRPr="00B8101E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B8101E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5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64618CB4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8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BE1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628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978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C7E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525050D9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421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B39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345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C810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7CA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D25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D63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9CD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E72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B77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D9C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2192C997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743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5B9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377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B823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D04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B69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A7C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361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042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0B2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DAB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6833F63A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610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T3 (glycogen synthase)</w:t>
            </w:r>
          </w:p>
        </w:tc>
      </w:tr>
      <w:tr w:rsidR="00D2591C" w:rsidRPr="00D23F4B" w14:paraId="19F07163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0C5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lg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A72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158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1171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6E90000F" w14:textId="77777777" w:rsidR="00D2591C" w:rsidRPr="00B8101E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B8101E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6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255F2175" w14:textId="77777777" w:rsidR="00D2591C" w:rsidRPr="00B8101E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B8101E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1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4D934F75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7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275C200F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5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B02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6D5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335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3ABE5DD1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96F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T4 (</w:t>
            </w:r>
            <w:r w:rsidRPr="00D23F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α</w:t>
            </w: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-glycans)</w:t>
            </w:r>
          </w:p>
        </w:tc>
      </w:tr>
      <w:tr w:rsidR="00D2591C" w:rsidRPr="00D23F4B" w14:paraId="718BCCF8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FDD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A53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01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67B8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5EAE0BF6" w14:textId="77777777" w:rsidR="00D2591C" w:rsidRPr="00B8101E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B8101E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2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560DCA5C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8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1E2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021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792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B13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DDE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08495471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2F3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4B2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06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C541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E6A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390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055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596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C83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D33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2B7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23D44328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2F3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4BB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20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6733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DA2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91E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802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B44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E16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35E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116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50CFEEA9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2BD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wc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074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60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F709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A6E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A9E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4B5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914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A1F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466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27A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40DB77FE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9DB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500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80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C671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,</w:t>
            </w: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GT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382B1CC5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3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68FB7560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4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CC7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2DA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190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A01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8DC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3C185701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1D8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484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85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252B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F8B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4E1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374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687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F28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EA2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DFB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7AFC9E3A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82B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F5D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85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C8A7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715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D67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5DB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FDD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12D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B83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CD9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0B0BF513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1F1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wc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9CB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86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4655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5EF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476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EE7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810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B07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3F1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0CE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44930FFF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8B8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CE2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86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1F00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0CA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F65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D82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D9C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F10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65F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995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1FF753F2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735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wc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ACC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87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0EB2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C16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DAF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141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9DF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61F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659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3D0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308F79FF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1DF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74C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88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DC20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125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4E2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F62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BF1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859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1AA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CEE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1BE6E4B0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F6F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441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88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5ACE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DFA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5.4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26B1A7B7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7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EB1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133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3B5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016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7D0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4AA3AF64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037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AED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89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F343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5C32BC81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7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2176863E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8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C92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7B5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805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76A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BCF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286E920C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70B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D23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89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71DE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825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9E5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91A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495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BB9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397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76A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30E3E9A8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997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6D6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89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7370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07079729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2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C48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579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3E6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B2E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9FD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817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63D4956C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9EA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wc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727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91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6553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06959C"/>
            <w:noWrap/>
            <w:vAlign w:val="center"/>
            <w:hideMark/>
          </w:tcPr>
          <w:p w14:paraId="296FAB45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4.9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47D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D6E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E5D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354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E72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7EC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23F99502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371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rfa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161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92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B95C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51DD6940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9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361BAF91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9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160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02C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A6F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21E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, </w:t>
            </w: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A87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63DA9FA7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402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C42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93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CD78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E55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C98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D28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861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F76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0CF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546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2E5FBC98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C38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ECA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278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F874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C3B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546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658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E1A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F70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354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18E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1596B908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DDE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wc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843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288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632B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4BE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F06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A4D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9F7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17E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E9C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CC8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52E93666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14C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hem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5BA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289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8007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C2A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0F3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470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271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A31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FF0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711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6BCD0C96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C64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69A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289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414C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838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3BA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D09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9AF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412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A1A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62E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3ABC5C55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BA1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wc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2DD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289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5664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398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255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50C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916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BFD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77C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4E9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6170593F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0E2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EAB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369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CD09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F83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466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960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A3D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87B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113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1D4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277CF2D2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B1C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351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384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9F79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2B1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4B7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68A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A6A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782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7DA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4C8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59FC481A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2DF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T5 (glycogen synthase)</w:t>
            </w:r>
          </w:p>
        </w:tc>
      </w:tr>
      <w:tr w:rsidR="00D2591C" w:rsidRPr="00D23F4B" w14:paraId="653C9C58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F28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lg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D9C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383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A15C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6EC2C670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2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4143B1A5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3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E3A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656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69B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C73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422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757C6109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D59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T9 (lipopolysaccharide N-acetylglucosaminyltransferase)</w:t>
            </w:r>
          </w:p>
        </w:tc>
      </w:tr>
      <w:tr w:rsidR="00D2591C" w:rsidRPr="00D23F4B" w14:paraId="40897676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810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rfaQ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56B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168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C9A0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83D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8B2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4E2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191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68E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9F8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61D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308093A9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6D8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T14 (β-1,3-galactosyl-O-glycosyl-glycoprotein β-1,6-N-acetylglucosaminyltransferase)</w:t>
            </w:r>
          </w:p>
        </w:tc>
      </w:tr>
      <w:tr w:rsidR="00D2591C" w:rsidRPr="00D23F4B" w14:paraId="278846FB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761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077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86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FF3F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1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0F4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455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302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840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4F3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C36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3ED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B8101E" w14:paraId="548CC478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C27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GT19 (lipid-A-disaccharide synthase)</w:t>
            </w:r>
          </w:p>
        </w:tc>
      </w:tr>
      <w:tr w:rsidR="00D2591C" w:rsidRPr="00D23F4B" w14:paraId="71C744F7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1CF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nuoB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F73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138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7DD7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1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1998E7B1" w14:textId="77777777" w:rsidR="00D2591C" w:rsidRPr="00B8101E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B8101E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3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19FD3EA1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4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6B5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0C6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817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A47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4FF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14AD3DA6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A55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T20 (trehalose-6-P phosphatase)</w:t>
            </w:r>
          </w:p>
        </w:tc>
      </w:tr>
      <w:tr w:rsidR="00D2591C" w:rsidRPr="00D23F4B" w14:paraId="755FD745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B58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ots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42E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40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44E8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5C44C7D6" w14:textId="77777777" w:rsidR="00D2591C" w:rsidRPr="00B8101E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B8101E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0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55B34B2F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5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403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28C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DC4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2BD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C83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3A65AA9C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647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T28 (1,2-diacylglycerol 3-β-galactosyltransferase)</w:t>
            </w:r>
          </w:p>
        </w:tc>
      </w:tr>
      <w:tr w:rsidR="00D2591C" w:rsidRPr="00D23F4B" w14:paraId="0A06579D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FA1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lastRenderedPageBreak/>
              <w:t>mur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036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273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54A3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746D7BAB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6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272E3ED8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9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9CE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A80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D0A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F0B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3FC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61363E29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DD0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475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381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F44C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2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136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748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F60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415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145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A7C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148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B8101E" w14:paraId="679DE9BF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9C0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GT30 (CMP-</w:t>
            </w: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β</w:t>
            </w: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-KDO: </w:t>
            </w: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α</w:t>
            </w: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-3-deoxy-</w:t>
            </w:r>
            <w:r>
              <w:rPr>
                <w:rFonts w:ascii="Calibri" w:eastAsia="Times New Roman" w:hAnsi="Calibri" w:cs="Calibri"/>
                <w:b/>
                <w:bCs/>
                <w:smallCaps/>
                <w:color w:val="000000"/>
                <w:sz w:val="18"/>
                <w:szCs w:val="18"/>
                <w:lang w:val="en-US" w:eastAsia="sv-SE"/>
              </w:rPr>
              <w:t>d</w:t>
            </w: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-manno-octulosonic-acid (KDO) transferase)</w:t>
            </w:r>
          </w:p>
        </w:tc>
      </w:tr>
      <w:tr w:rsidR="00D2591C" w:rsidRPr="00D23F4B" w14:paraId="22578D45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348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kdt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023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272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F5DD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3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7F3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E5E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D4D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D9E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846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19F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FB9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B8101E" w14:paraId="2C6E0AAD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4E4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GT35 (glycogen or starch phosphorylase)</w:t>
            </w:r>
          </w:p>
        </w:tc>
      </w:tr>
      <w:tr w:rsidR="00D2591C" w:rsidRPr="00D23F4B" w14:paraId="743C2921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5A6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lg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F24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30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3ADF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3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0224F050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1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E6E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34D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FAF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87D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A42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921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5EC42772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D57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T51 (murein polymerase)</w:t>
            </w:r>
          </w:p>
        </w:tc>
      </w:tr>
      <w:tr w:rsidR="00D2591C" w:rsidRPr="00D23F4B" w14:paraId="7138D10E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2BD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82E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017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75B3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5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30232685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1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4F89988D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3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4A1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36C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70F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C91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FEE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1725EA5B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05B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pbpC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17A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119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4AFB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5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137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8C2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934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119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9EE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D87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3C6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08750E48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66D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58B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125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3369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5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D50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650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72F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5B2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BBF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7DF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765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6E7DB422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85A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mtg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F7B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131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EB78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5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17F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71C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6E2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C07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F60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CE4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011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49739A9F" w14:textId="77777777" w:rsidTr="00876C1D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620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mrc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931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188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5A0F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5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0C8C1C7D" w14:textId="77777777" w:rsidR="00D2591C" w:rsidRPr="00B8101E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B8101E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6.1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7B0284"/>
            <w:noWrap/>
            <w:vAlign w:val="center"/>
            <w:hideMark/>
          </w:tcPr>
          <w:p w14:paraId="762DA034" w14:textId="77777777" w:rsidR="00D2591C" w:rsidRPr="00876C1D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</w:pPr>
            <w:r w:rsidRPr="00876C1D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sv-SE"/>
              </w:rPr>
              <w:t>5.7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DEF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1E6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B84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3C1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, </w:t>
            </w: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EBC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6D51BFC7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915D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pon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813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313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0F79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5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231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4.4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B951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2659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20F0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73A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86A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F09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B8101E" w14:paraId="02239C4F" w14:textId="77777777" w:rsidTr="00B8101E">
        <w:trPr>
          <w:trHeight w:hRule="exact" w:val="301"/>
        </w:trPr>
        <w:tc>
          <w:tcPr>
            <w:tcW w:w="77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2216" w14:textId="77777777" w:rsidR="00D2591C" w:rsidRPr="00B8101E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B8101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GT83 (undecaprenyl phosphate-</w:t>
            </w: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α</w:t>
            </w:r>
            <w:r w:rsidRPr="00B8101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-</w:t>
            </w:r>
            <w:r w:rsidRPr="00B8101E">
              <w:rPr>
                <w:rFonts w:ascii="Calibri" w:eastAsia="Times New Roman" w:hAnsi="Calibri" w:cs="Calibri"/>
                <w:b/>
                <w:bCs/>
                <w:smallCaps/>
                <w:color w:val="000000"/>
                <w:sz w:val="18"/>
                <w:szCs w:val="18"/>
                <w:lang w:val="en-US" w:eastAsia="sv-SE"/>
              </w:rPr>
              <w:t>l</w:t>
            </w:r>
            <w:r w:rsidRPr="00B8101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-Ara4N: 4-amino-4-deoxy-</w:t>
            </w: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β</w:t>
            </w:r>
            <w:r w:rsidRPr="00B8101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-</w:t>
            </w:r>
            <w:r w:rsidRPr="00B8101E">
              <w:rPr>
                <w:rFonts w:ascii="Calibri" w:eastAsia="Times New Roman" w:hAnsi="Calibri" w:cs="Calibri"/>
                <w:b/>
                <w:bCs/>
                <w:smallCaps/>
                <w:color w:val="000000"/>
                <w:sz w:val="18"/>
                <w:szCs w:val="18"/>
                <w:lang w:val="en-US" w:eastAsia="sv-SE"/>
              </w:rPr>
              <w:t>l</w:t>
            </w:r>
            <w:r w:rsidRPr="00B8101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-</w:t>
            </w:r>
            <w:proofErr w:type="spellStart"/>
            <w:r w:rsidRPr="00B8101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arabinosyltransferase</w:t>
            </w:r>
            <w:proofErr w:type="spellEnd"/>
            <w:r w:rsidRPr="00B8101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</w:tr>
      <w:tr w:rsidR="00D2591C" w:rsidRPr="00D23F4B" w14:paraId="30B46DA3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2EF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arn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3A6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337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9B0B4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8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D74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DD73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3FE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1A1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E5C2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118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326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  <w:tr w:rsidR="00D2591C" w:rsidRPr="00D23F4B" w14:paraId="652FFF4C" w14:textId="77777777" w:rsidTr="00B8101E">
        <w:trPr>
          <w:trHeight w:hRule="exact" w:val="301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E65A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arn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BFE5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HU_377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98CA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T8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DCE8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871F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9E1B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5696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9E2C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C41E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8D57" w14:textId="77777777" w:rsidR="00D2591C" w:rsidRPr="00D23F4B" w:rsidRDefault="00D2591C" w:rsidP="00B81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23F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</w:t>
            </w:r>
          </w:p>
        </w:tc>
      </w:tr>
    </w:tbl>
    <w:p w14:paraId="7D61E564" w14:textId="77777777" w:rsidR="000823E4" w:rsidRDefault="000823E4"/>
    <w:sectPr w:rsidR="000823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YwsTS0MDMCUiaG5ko6SsGpxcWZ+XkgBSa1ADUFPLwsAAAA"/>
  </w:docVars>
  <w:rsids>
    <w:rsidRoot w:val="00D2591C"/>
    <w:rsid w:val="00007A2E"/>
    <w:rsid w:val="000823E4"/>
    <w:rsid w:val="00182622"/>
    <w:rsid w:val="004A69CD"/>
    <w:rsid w:val="0057007E"/>
    <w:rsid w:val="007F2A5F"/>
    <w:rsid w:val="00803E07"/>
    <w:rsid w:val="00876C1D"/>
    <w:rsid w:val="00935A1C"/>
    <w:rsid w:val="00947951"/>
    <w:rsid w:val="00B8101E"/>
    <w:rsid w:val="00C13F25"/>
    <w:rsid w:val="00D2591C"/>
    <w:rsid w:val="00D92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142D7"/>
  <w15:chartTrackingRefBased/>
  <w15:docId w15:val="{0E941B63-E687-41FC-A115-F568B8F8D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59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2591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2591C"/>
    <w:rPr>
      <w:color w:val="954F72"/>
      <w:u w:val="single"/>
    </w:rPr>
  </w:style>
  <w:style w:type="paragraph" w:customStyle="1" w:styleId="msonormal0">
    <w:name w:val="msonormal"/>
    <w:basedOn w:val="Normal"/>
    <w:rsid w:val="00D259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font5">
    <w:name w:val="font5"/>
    <w:basedOn w:val="Normal"/>
    <w:rsid w:val="00D2591C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8"/>
      <w:szCs w:val="18"/>
      <w:lang w:eastAsia="sv-SE"/>
    </w:rPr>
  </w:style>
  <w:style w:type="paragraph" w:customStyle="1" w:styleId="font6">
    <w:name w:val="font6"/>
    <w:basedOn w:val="Normal"/>
    <w:rsid w:val="00D259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sv-SE"/>
    </w:rPr>
  </w:style>
  <w:style w:type="paragraph" w:customStyle="1" w:styleId="font7">
    <w:name w:val="font7"/>
    <w:basedOn w:val="Normal"/>
    <w:rsid w:val="00D2591C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8"/>
      <w:szCs w:val="18"/>
      <w:lang w:eastAsia="sv-SE"/>
    </w:rPr>
  </w:style>
  <w:style w:type="paragraph" w:customStyle="1" w:styleId="xl63">
    <w:name w:val="xl63"/>
    <w:basedOn w:val="Normal"/>
    <w:rsid w:val="00D259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4">
    <w:name w:val="xl64"/>
    <w:basedOn w:val="Normal"/>
    <w:rsid w:val="00D2591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sv-SE"/>
    </w:rPr>
  </w:style>
  <w:style w:type="paragraph" w:customStyle="1" w:styleId="xl65">
    <w:name w:val="xl65"/>
    <w:basedOn w:val="Normal"/>
    <w:rsid w:val="00D2591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sv-SE"/>
    </w:rPr>
  </w:style>
  <w:style w:type="paragraph" w:customStyle="1" w:styleId="xl66">
    <w:name w:val="xl66"/>
    <w:basedOn w:val="Normal"/>
    <w:rsid w:val="00D2591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sv-SE"/>
    </w:rPr>
  </w:style>
  <w:style w:type="paragraph" w:customStyle="1" w:styleId="xl67">
    <w:name w:val="xl67"/>
    <w:basedOn w:val="Normal"/>
    <w:rsid w:val="00D2591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sv-SE"/>
    </w:rPr>
  </w:style>
  <w:style w:type="paragraph" w:customStyle="1" w:styleId="xl68">
    <w:name w:val="xl68"/>
    <w:basedOn w:val="Normal"/>
    <w:rsid w:val="00D2591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sv-SE"/>
    </w:rPr>
  </w:style>
  <w:style w:type="paragraph" w:customStyle="1" w:styleId="xl69">
    <w:name w:val="xl69"/>
    <w:basedOn w:val="Normal"/>
    <w:rsid w:val="00D2591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sv-SE"/>
    </w:rPr>
  </w:style>
  <w:style w:type="paragraph" w:customStyle="1" w:styleId="xl70">
    <w:name w:val="xl70"/>
    <w:basedOn w:val="Normal"/>
    <w:rsid w:val="00D2591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sv-SE"/>
    </w:rPr>
  </w:style>
  <w:style w:type="paragraph" w:customStyle="1" w:styleId="xl71">
    <w:name w:val="xl71"/>
    <w:basedOn w:val="Normal"/>
    <w:rsid w:val="00D2591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sv-SE"/>
    </w:rPr>
  </w:style>
  <w:style w:type="paragraph" w:customStyle="1" w:styleId="xl72">
    <w:name w:val="xl72"/>
    <w:basedOn w:val="Normal"/>
    <w:rsid w:val="00D2591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sv-SE"/>
    </w:rPr>
  </w:style>
  <w:style w:type="paragraph" w:styleId="Caption">
    <w:name w:val="caption"/>
    <w:basedOn w:val="Normal"/>
    <w:next w:val="Normal"/>
    <w:uiPriority w:val="35"/>
    <w:unhideWhenUsed/>
    <w:qFormat/>
    <w:rsid w:val="00D2591C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259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591C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591C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9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91C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D259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91C"/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91C"/>
    <w:rPr>
      <w:rFonts w:ascii="Times New Roman" w:hAnsi="Times New Roman"/>
      <w:b/>
      <w:bCs/>
      <w:sz w:val="20"/>
      <w:szCs w:val="20"/>
    </w:rPr>
  </w:style>
  <w:style w:type="table" w:styleId="ListTable2">
    <w:name w:val="List Table 2"/>
    <w:basedOn w:val="TableNormal"/>
    <w:uiPriority w:val="47"/>
    <w:rsid w:val="00D2591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3">
    <w:name w:val="List Table 2 Accent 3"/>
    <w:basedOn w:val="TableNormal"/>
    <w:uiPriority w:val="47"/>
    <w:rsid w:val="00D2591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3">
    <w:name w:val="List Table 1 Light Accent 3"/>
    <w:basedOn w:val="TableNormal"/>
    <w:uiPriority w:val="46"/>
    <w:rsid w:val="00D259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1246</Words>
  <Characters>660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Taillefer</dc:creator>
  <cp:keywords/>
  <dc:description/>
  <cp:lastModifiedBy>Marcel Taillefer</cp:lastModifiedBy>
  <cp:revision>6</cp:revision>
  <dcterms:created xsi:type="dcterms:W3CDTF">2018-08-20T13:57:00Z</dcterms:created>
  <dcterms:modified xsi:type="dcterms:W3CDTF">2018-10-29T14:20:00Z</dcterms:modified>
</cp:coreProperties>
</file>